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114F5C" w14:textId="5FAA7F4D" w:rsidR="003165AA" w:rsidRPr="00720099" w:rsidRDefault="003165AA" w:rsidP="003165AA">
      <w:pPr>
        <w:pStyle w:val="Lgende"/>
        <w:keepNext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bookmarkStart w:id="0" w:name="_Hlk16088071"/>
      <w:r w:rsidRPr="00720099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Table S2. List of the plants found in the pollen loads of workers. # workers represent the number of workers carrying this pollen (n= 264)</w:t>
      </w:r>
      <w:r w:rsidR="000F002B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and the average relative abundance, in %. </w:t>
      </w:r>
      <w:bookmarkStart w:id="1" w:name="_GoBack"/>
      <w:bookmarkEnd w:id="1"/>
    </w:p>
    <w:tbl>
      <w:tblPr>
        <w:tblW w:w="11482" w:type="dxa"/>
        <w:tblInd w:w="-11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5953"/>
        <w:gridCol w:w="1134"/>
        <w:gridCol w:w="2268"/>
      </w:tblGrid>
      <w:tr w:rsidR="00796CF7" w:rsidRPr="00D926F0" w14:paraId="2F65F6B5" w14:textId="0B67E80E" w:rsidTr="00796CF7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E45EE" w14:textId="77777777" w:rsidR="00796CF7" w:rsidRPr="00D926F0" w:rsidRDefault="00796CF7" w:rsidP="00796C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Family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D7635" w14:textId="77777777" w:rsidR="00796CF7" w:rsidRPr="00D926F0" w:rsidRDefault="00796CF7" w:rsidP="00796C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Tax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C9251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# </w:t>
            </w: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worker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339D0" w14:textId="2E748B3B" w:rsidR="00796CF7" w:rsidRPr="00C5492B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r w:rsidRPr="00C549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 xml:space="preserve">Relativ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a</w:t>
            </w:r>
            <w:r w:rsidRPr="00C549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bundanc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 xml:space="preserve"> (%)</w:t>
            </w:r>
          </w:p>
        </w:tc>
      </w:tr>
      <w:tr w:rsidR="00796CF7" w:rsidRPr="00D926F0" w14:paraId="1132ACBE" w14:textId="78AD93CF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49F4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Pinophyta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0B6D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Pinophy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431E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94DF0F" w14:textId="65825A0C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0.02 </w:t>
            </w:r>
          </w:p>
        </w:tc>
      </w:tr>
      <w:tr w:rsidR="00796CF7" w:rsidRPr="00D926F0" w14:paraId="14692C3E" w14:textId="4D3E14A5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BC81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Adox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85A4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Sambucus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CA2E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13A45D" w14:textId="543A330C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19</w:t>
            </w:r>
          </w:p>
        </w:tc>
      </w:tr>
      <w:tr w:rsidR="00796CF7" w:rsidRPr="00D926F0" w14:paraId="33B02A94" w14:textId="27955DA0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FECC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9B65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Sambucus</w:t>
            </w:r>
            <w:proofErr w:type="spellEnd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canadensis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4FE0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1D0FB9" w14:textId="7299F815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1.90</w:t>
            </w:r>
          </w:p>
        </w:tc>
      </w:tr>
      <w:tr w:rsidR="00796CF7" w:rsidRPr="00D926F0" w14:paraId="7F4FEA7B" w14:textId="0DF11E54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4051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2105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Sambucus</w:t>
            </w:r>
            <w:proofErr w:type="spellEnd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racemosa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7C22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5BA593" w14:textId="2CCED172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17</w:t>
            </w:r>
          </w:p>
        </w:tc>
      </w:tr>
      <w:tr w:rsidR="00796CF7" w:rsidRPr="00D926F0" w14:paraId="5591B38C" w14:textId="49EBB5FE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717C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852E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Viburnum</w:t>
            </w: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F51A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C0AA5E" w14:textId="05FE7AFA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6.40</w:t>
            </w:r>
          </w:p>
        </w:tc>
      </w:tr>
      <w:tr w:rsidR="00796CF7" w:rsidRPr="00D926F0" w14:paraId="3F80A491" w14:textId="4F54BB34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D82D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Amaranth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19C7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Chenopodium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C28F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13E67C" w14:textId="06865A0C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99</w:t>
            </w:r>
          </w:p>
        </w:tc>
      </w:tr>
      <w:tr w:rsidR="00796CF7" w:rsidRPr="00D926F0" w14:paraId="3BA2B0B4" w14:textId="1D7DEF1A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267E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851E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Chenopodium</w:t>
            </w:r>
            <w:proofErr w:type="spellEnd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 album</w:t>
            </w: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A577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73DEBB" w14:textId="4165E18D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03</w:t>
            </w:r>
          </w:p>
        </w:tc>
      </w:tr>
      <w:tr w:rsidR="00796CF7" w:rsidRPr="00D926F0" w14:paraId="393DDF2E" w14:textId="77346420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C780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Anacardi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58BC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Rhus</w:t>
            </w:r>
            <w:proofErr w:type="spellEnd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typhina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F90B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12BD4B" w14:textId="658EDB98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12.61</w:t>
            </w:r>
          </w:p>
        </w:tc>
      </w:tr>
      <w:tr w:rsidR="00796CF7" w:rsidRPr="00D926F0" w14:paraId="639829C4" w14:textId="0DF4DC90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CCCB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Api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3C7E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Anthriscus</w:t>
            </w:r>
            <w:proofErr w:type="spellEnd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sylvestris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(Linnaeus) Hoffman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A92D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B5A2F8" w14:textId="20DEA3C0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6.15</w:t>
            </w:r>
          </w:p>
        </w:tc>
      </w:tr>
      <w:tr w:rsidR="00796CF7" w:rsidRPr="00D926F0" w14:paraId="42B583D8" w14:textId="7639FB27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3F4F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Aquifoli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A43F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fr-CA"/>
              </w:rPr>
              <w:t xml:space="preserve">Ilex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fr-CA"/>
              </w:rPr>
              <w:t>mucronata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val="en-US" w:eastAsia="fr-CA"/>
              </w:rPr>
              <w:t xml:space="preserve"> (Linnaeus) M. Powell, V. </w:t>
            </w: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val="en-US" w:eastAsia="fr-CA"/>
              </w:rPr>
              <w:t>Savolaine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val="en-US" w:eastAsia="fr-CA"/>
              </w:rPr>
              <w:t xml:space="preserve"> &amp; S. Andr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E9F6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39C21B" w14:textId="6BB7E261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4.49</w:t>
            </w:r>
          </w:p>
        </w:tc>
      </w:tr>
      <w:tr w:rsidR="00796CF7" w:rsidRPr="00D926F0" w14:paraId="59FAF32A" w14:textId="15D87BD3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CA83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Asparag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E3A6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Maianthemum</w:t>
            </w:r>
            <w:proofErr w:type="spellEnd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 </w:t>
            </w: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F.H. </w:t>
            </w: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Wigg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2BE7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4EFFF9" w14:textId="5C0A918F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100</w:t>
            </w:r>
          </w:p>
        </w:tc>
      </w:tr>
      <w:tr w:rsidR="00796CF7" w:rsidRPr="00D926F0" w14:paraId="394A54CF" w14:textId="1BBED22B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7F95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Aster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2B22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Ambrosia</w:t>
            </w:r>
            <w:proofErr w:type="spellEnd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artemisiifolia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6D12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4EFB45" w14:textId="600B5A4C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4.67</w:t>
            </w:r>
          </w:p>
        </w:tc>
      </w:tr>
      <w:tr w:rsidR="00796CF7" w:rsidRPr="00D926F0" w14:paraId="13412236" w14:textId="2A0A43BC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5A0B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57D4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Asteraceae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 Berchtold &amp; J. </w:t>
            </w: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Presl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0EFE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708EE4" w14:textId="1DAE5394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04</w:t>
            </w:r>
          </w:p>
        </w:tc>
      </w:tr>
      <w:tr w:rsidR="00796CF7" w:rsidRPr="00D926F0" w14:paraId="05F40885" w14:textId="1426A05D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265E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B932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Type-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Taraxacum</w:t>
            </w:r>
            <w:proofErr w:type="spellEnd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 officin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6CDD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5CA859" w14:textId="35DFD191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08</w:t>
            </w:r>
          </w:p>
        </w:tc>
      </w:tr>
      <w:tr w:rsidR="00796CF7" w:rsidRPr="00D926F0" w14:paraId="4004FBF0" w14:textId="46B35159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8C90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5DA3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Centaurea</w:t>
            </w:r>
            <w:proofErr w:type="spellEnd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nigra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EA4B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FCF896" w14:textId="7366414A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7.1</w:t>
            </w:r>
          </w:p>
        </w:tc>
      </w:tr>
      <w:tr w:rsidR="00796CF7" w:rsidRPr="00D926F0" w14:paraId="1CEE6132" w14:textId="62D98A9A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04F9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95AD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Erigeron</w:t>
            </w:r>
            <w:proofErr w:type="spellEnd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 </w:t>
            </w: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0A27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D2BD12" w14:textId="520DD4AD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8.33</w:t>
            </w:r>
          </w:p>
        </w:tc>
      </w:tr>
      <w:tr w:rsidR="00796CF7" w:rsidRPr="00D926F0" w14:paraId="6287D0EE" w14:textId="74AC2471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8BA4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C934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Hieracium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9354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D240AB" w14:textId="6DC3507B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50</w:t>
            </w:r>
          </w:p>
        </w:tc>
      </w:tr>
      <w:tr w:rsidR="00796CF7" w:rsidRPr="00D926F0" w14:paraId="408D850D" w14:textId="4507C8A5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12CE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223C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Leucanthemum</w:t>
            </w:r>
            <w:proofErr w:type="spellEnd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vulgare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amar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1085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CB7527" w14:textId="79A4636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1.32</w:t>
            </w:r>
          </w:p>
        </w:tc>
      </w:tr>
      <w:tr w:rsidR="00796CF7" w:rsidRPr="00D926F0" w14:paraId="7EE9C59C" w14:textId="7459FEDB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178D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4163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Sonchus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192D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FB7D41" w14:textId="05D15031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1.87</w:t>
            </w:r>
          </w:p>
        </w:tc>
      </w:tr>
      <w:tr w:rsidR="00796CF7" w:rsidRPr="00D926F0" w14:paraId="709B452D" w14:textId="51010C4A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F1F2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CFEC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fr-CA"/>
              </w:rPr>
              <w:t>Taraxacum</w:t>
            </w:r>
            <w:proofErr w:type="spellEnd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fr-CA"/>
              </w:rPr>
              <w:t xml:space="preserve">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fr-CA"/>
              </w:rPr>
              <w:t>officinale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val="en-US" w:eastAsia="fr-CA"/>
              </w:rPr>
              <w:t xml:space="preserve"> F.H. </w:t>
            </w: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val="en-US" w:eastAsia="fr-CA"/>
              </w:rPr>
              <w:t>Wigg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3FA5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425DE8" w14:textId="6371F8C8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18.43</w:t>
            </w:r>
          </w:p>
        </w:tc>
      </w:tr>
      <w:tr w:rsidR="00796CF7" w:rsidRPr="00D926F0" w14:paraId="751DD1B3" w14:textId="691945B3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BDF2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A449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Solidago</w:t>
            </w: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6747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D5BCC5" w14:textId="56646FD2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61</w:t>
            </w:r>
          </w:p>
        </w:tc>
      </w:tr>
      <w:tr w:rsidR="00796CF7" w:rsidRPr="00D926F0" w14:paraId="6F56FA0A" w14:textId="75B7C16E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C81A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Betul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3B87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Betula</w:t>
            </w:r>
            <w:proofErr w:type="spellEnd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 </w:t>
            </w: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78B7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523A01" w14:textId="47E4A93C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3.78</w:t>
            </w:r>
          </w:p>
        </w:tc>
      </w:tr>
      <w:tr w:rsidR="00796CF7" w:rsidRPr="00D926F0" w14:paraId="316CF40B" w14:textId="1088272F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519B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Boragin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B0CD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Lappula</w:t>
            </w:r>
            <w:proofErr w:type="spellEnd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squarrosa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(</w:t>
            </w: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Retzius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) </w:t>
            </w: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Dumorti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8E4D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A85947" w14:textId="5DD48A3D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50</w:t>
            </w:r>
          </w:p>
        </w:tc>
      </w:tr>
      <w:tr w:rsidR="00796CF7" w:rsidRPr="00D926F0" w14:paraId="766E2A18" w14:textId="6275F6BF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1C31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679B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Myosotis</w:t>
            </w: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7D0D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845464" w14:textId="3D26C9DE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57</w:t>
            </w:r>
          </w:p>
        </w:tc>
      </w:tr>
      <w:tr w:rsidR="00796CF7" w:rsidRPr="00D926F0" w14:paraId="1A038B91" w14:textId="3DA64304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DAC5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Brassic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A1BE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Brassicaceae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Bur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B856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32C7C9" w14:textId="380E9BED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2.67</w:t>
            </w:r>
          </w:p>
        </w:tc>
      </w:tr>
      <w:tr w:rsidR="00796CF7" w:rsidRPr="00D926F0" w14:paraId="29919FFB" w14:textId="462743C9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08BA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Caprifoli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933F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Lonicera</w:t>
            </w:r>
            <w:proofErr w:type="spellEnd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tatarica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C342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FD1EB2" w14:textId="7FFC4241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17.41</w:t>
            </w:r>
          </w:p>
        </w:tc>
      </w:tr>
      <w:tr w:rsidR="00796CF7" w:rsidRPr="00D926F0" w14:paraId="194C3E4F" w14:textId="358F61F0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3454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53AE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Valeriana</w:t>
            </w:r>
            <w:proofErr w:type="spellEnd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officinalis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19E5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09F588" w14:textId="5D84698F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52.13</w:t>
            </w:r>
          </w:p>
        </w:tc>
      </w:tr>
      <w:tr w:rsidR="00796CF7" w:rsidRPr="00D926F0" w14:paraId="21E473BF" w14:textId="511D2BFD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278E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Caryophyll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37AD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Silene</w:t>
            </w:r>
            <w:proofErr w:type="spellEnd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flos-cuculi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(Linnaeus) Clairvil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8718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7EA143" w14:textId="7A843DB8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14.58</w:t>
            </w:r>
          </w:p>
        </w:tc>
      </w:tr>
      <w:tr w:rsidR="00796CF7" w:rsidRPr="00D926F0" w14:paraId="3775241B" w14:textId="01FD7650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1990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Convolvul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857A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fr-CA"/>
              </w:rPr>
              <w:t>Calystegia</w:t>
            </w:r>
            <w:proofErr w:type="spellEnd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fr-CA"/>
              </w:rPr>
              <w:t xml:space="preserve">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fr-CA"/>
              </w:rPr>
              <w:t>sepium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val="en-US" w:eastAsia="fr-CA"/>
              </w:rPr>
              <w:t> (Linnaeus) R. Br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5CD6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0681AF" w14:textId="4861BDDE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4.8</w:t>
            </w:r>
          </w:p>
        </w:tc>
      </w:tr>
      <w:tr w:rsidR="00796CF7" w:rsidRPr="00D926F0" w14:paraId="474CC847" w14:textId="0FA9DD9C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F9A7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Corn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3DFB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Cornus</w:t>
            </w: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9681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DD1AC7" w14:textId="1A9D384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05</w:t>
            </w:r>
          </w:p>
        </w:tc>
      </w:tr>
      <w:tr w:rsidR="00796CF7" w:rsidRPr="00D926F0" w14:paraId="0A6BA1A6" w14:textId="7C59289E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178B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21D6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Cornus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sericea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EFA1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3CFE65" w14:textId="4CC2D0C2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8.99</w:t>
            </w:r>
          </w:p>
        </w:tc>
      </w:tr>
      <w:tr w:rsidR="00796CF7" w:rsidRPr="00D926F0" w14:paraId="1E294427" w14:textId="01F831E7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0C95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Cyper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A192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Carex</w:t>
            </w: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3807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EB523F" w14:textId="3124CCF8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35</w:t>
            </w:r>
          </w:p>
        </w:tc>
      </w:tr>
      <w:tr w:rsidR="00796CF7" w:rsidRPr="00D926F0" w14:paraId="03BA721F" w14:textId="37BF0C1C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5D51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Eric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BB67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Ericaceae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de Jussie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2321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1FEBEB" w14:textId="7EA78CD4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2.66</w:t>
            </w:r>
          </w:p>
        </w:tc>
      </w:tr>
      <w:tr w:rsidR="00796CF7" w:rsidRPr="00D926F0" w14:paraId="14A0CE7E" w14:textId="6EAA511D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CD87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Fab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8BB6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Lotus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corniculatus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8C87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FA7860" w14:textId="02C9F3D6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6.21</w:t>
            </w:r>
          </w:p>
        </w:tc>
      </w:tr>
      <w:tr w:rsidR="00796CF7" w:rsidRPr="00D926F0" w14:paraId="13877E95" w14:textId="6DE8EC8A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7B22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AC81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Melilotus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Mill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B318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88FBA7" w14:textId="4079059C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9.5</w:t>
            </w:r>
            <w:r w:rsidR="00841B72">
              <w:rPr>
                <w:rFonts w:ascii="Calibri" w:eastAsia="Times New Roman" w:hAnsi="Calibri" w:cs="Times New Roman"/>
                <w:color w:val="000000"/>
                <w:lang w:eastAsia="fr-CA"/>
              </w:rPr>
              <w:t>7</w:t>
            </w:r>
          </w:p>
        </w:tc>
      </w:tr>
      <w:tr w:rsidR="00796CF7" w:rsidRPr="00D926F0" w14:paraId="314F732B" w14:textId="5F2B2070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CBF5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47D4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Trifolium campestre</w:t>
            </w: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Schre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50FA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A6E6F7" w14:textId="2F82BFF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45</w:t>
            </w:r>
          </w:p>
        </w:tc>
      </w:tr>
      <w:tr w:rsidR="00796CF7" w:rsidRPr="00D926F0" w14:paraId="78D603E2" w14:textId="60F76739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051F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618E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Trifolium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hybridum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88FD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1839B1" w14:textId="6C268C09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8.82</w:t>
            </w:r>
          </w:p>
        </w:tc>
      </w:tr>
      <w:tr w:rsidR="00796CF7" w:rsidRPr="00D926F0" w14:paraId="611589EC" w14:textId="416A137E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FB39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98F2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Trifolium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pratense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2A38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E0E0D7" w14:textId="0144551C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15.74</w:t>
            </w:r>
          </w:p>
        </w:tc>
      </w:tr>
      <w:tr w:rsidR="00796CF7" w:rsidRPr="00D926F0" w14:paraId="6C823C30" w14:textId="3B1E8AF9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0BF0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AA8F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Trifolium repens</w:t>
            </w: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2EE2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D1290D" w14:textId="653FC328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9.46</w:t>
            </w:r>
          </w:p>
        </w:tc>
      </w:tr>
      <w:tr w:rsidR="00796CF7" w:rsidRPr="00D926F0" w14:paraId="2B0A3E39" w14:textId="3120B084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DE18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24DA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Trifolium</w:t>
            </w: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626A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0CD093" w14:textId="4D63BC03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7.55</w:t>
            </w:r>
          </w:p>
        </w:tc>
      </w:tr>
      <w:tr w:rsidR="00796CF7" w:rsidRPr="00D926F0" w14:paraId="65D3B78A" w14:textId="00AA6E19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CFA6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DCF6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Medicago</w:t>
            </w:r>
            <w:proofErr w:type="spellEnd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 sativa</w:t>
            </w: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920B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8EC4CC" w14:textId="6F1561A5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81.76</w:t>
            </w:r>
          </w:p>
        </w:tc>
      </w:tr>
      <w:tr w:rsidR="00796CF7" w:rsidRPr="00D926F0" w14:paraId="62CA6FB2" w14:textId="41209AEE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199B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F513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Vicia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cracca</w:t>
            </w:r>
            <w:proofErr w:type="spellEnd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 </w:t>
            </w: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A25D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1635C2" w14:textId="0BB51E4B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22.71</w:t>
            </w:r>
          </w:p>
        </w:tc>
      </w:tr>
      <w:tr w:rsidR="00796CF7" w:rsidRPr="00D926F0" w14:paraId="2232419C" w14:textId="70194B5C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FC6C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Hyperic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7F45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Hypericum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5136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61E75E" w14:textId="667E2DF3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61</w:t>
            </w:r>
          </w:p>
        </w:tc>
      </w:tr>
      <w:tr w:rsidR="00796CF7" w:rsidRPr="00D926F0" w14:paraId="17247676" w14:textId="00F5A9B0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D1F7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Lami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EED6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Lamiaceae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Martino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5631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E34406" w14:textId="62A77022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004</w:t>
            </w:r>
          </w:p>
        </w:tc>
      </w:tr>
      <w:tr w:rsidR="00796CF7" w:rsidRPr="00D926F0" w14:paraId="2FAAFE2B" w14:textId="16B57106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4C7B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ECB1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Type-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Mentha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0C42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8EDF96" w14:textId="68A2C135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30.55</w:t>
            </w:r>
          </w:p>
        </w:tc>
      </w:tr>
      <w:tr w:rsidR="00796CF7" w:rsidRPr="00D926F0" w14:paraId="0F310A3F" w14:textId="1E246306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8851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Lili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7D50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Liliaceae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de Jussie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69DD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AD37F7" w14:textId="4B7C8203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22.2</w:t>
            </w:r>
            <w:r w:rsidR="00BE3FF4">
              <w:rPr>
                <w:rFonts w:ascii="Calibri" w:eastAsia="Times New Roman" w:hAnsi="Calibri" w:cs="Times New Roman"/>
                <w:color w:val="000000"/>
                <w:lang w:eastAsia="fr-CA"/>
              </w:rPr>
              <w:t>7</w:t>
            </w:r>
          </w:p>
        </w:tc>
      </w:tr>
      <w:tr w:rsidR="00796CF7" w:rsidRPr="00D926F0" w14:paraId="77D0F4D5" w14:textId="7248EB86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C6E3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CE8D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Lilium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canadense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DA21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8FA9B3" w14:textId="6F1ADEE8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67</w:t>
            </w:r>
          </w:p>
        </w:tc>
      </w:tr>
      <w:tr w:rsidR="00796CF7" w:rsidRPr="00D926F0" w14:paraId="4DBBB447" w14:textId="436DFE03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8F35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Lythr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B99A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Lythrum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salicaria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F827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43FF34" w14:textId="309D744E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65</w:t>
            </w:r>
          </w:p>
        </w:tc>
      </w:tr>
      <w:tr w:rsidR="00796CF7" w:rsidRPr="00D926F0" w14:paraId="13F70F53" w14:textId="14A24629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E5E7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Malv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AE27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Tilia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E2D6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4125FF" w14:textId="0E84A055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19.24</w:t>
            </w:r>
          </w:p>
        </w:tc>
      </w:tr>
      <w:tr w:rsidR="00796CF7" w:rsidRPr="00D926F0" w14:paraId="26587E97" w14:textId="155B70B2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A611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Myric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9584" w14:textId="77777777" w:rsidR="00796CF7" w:rsidRPr="00302366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BR" w:eastAsia="fr-CA"/>
              </w:rPr>
            </w:pPr>
            <w:r w:rsidRPr="00302366">
              <w:rPr>
                <w:rFonts w:ascii="Calibri" w:eastAsia="Times New Roman" w:hAnsi="Calibri" w:cs="Times New Roman"/>
                <w:color w:val="000000"/>
                <w:lang w:val="pt-BR" w:eastAsia="fr-CA"/>
              </w:rPr>
              <w:t>Type</w:t>
            </w:r>
            <w:r w:rsidRPr="00302366"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fr-CA"/>
              </w:rPr>
              <w:t>-Comptonia peregrina</w:t>
            </w:r>
            <w:r w:rsidRPr="00302366">
              <w:rPr>
                <w:rFonts w:ascii="Calibri" w:eastAsia="Times New Roman" w:hAnsi="Calibri" w:cs="Times New Roman"/>
                <w:color w:val="000000"/>
                <w:lang w:val="pt-BR" w:eastAsia="fr-CA"/>
              </w:rPr>
              <w:t> (Linnaeus) J.M. Coul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E3C2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E5E5A3" w14:textId="6BE91F7A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11.11</w:t>
            </w:r>
          </w:p>
        </w:tc>
      </w:tr>
      <w:tr w:rsidR="00796CF7" w:rsidRPr="00D926F0" w14:paraId="15C53525" w14:textId="70A78683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3D06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Ole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E4AD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Fraxinus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7DFC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52DAE0" w14:textId="58DB64E5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3.79</w:t>
            </w:r>
          </w:p>
        </w:tc>
      </w:tr>
      <w:tr w:rsidR="00796CF7" w:rsidRPr="00D926F0" w14:paraId="1CF9A0FB" w14:textId="40A3BC3C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8503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Oxalid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A33F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Oxalis</w:t>
            </w: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9BF4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376382" w14:textId="67402081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22.88</w:t>
            </w:r>
          </w:p>
        </w:tc>
      </w:tr>
      <w:tr w:rsidR="00796CF7" w:rsidRPr="00D926F0" w14:paraId="3F421F74" w14:textId="5FF16491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7FA5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Pin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BB33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Picea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A. Dietri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80B2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CE723C" w14:textId="664EE1F2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5.30</w:t>
            </w:r>
          </w:p>
        </w:tc>
      </w:tr>
      <w:tr w:rsidR="00796CF7" w:rsidRPr="00D926F0" w14:paraId="1DB1AAE4" w14:textId="2401593E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8978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Plantagin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A2C1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Plantago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77A4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475F70" w14:textId="73FDC2C1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10.05</w:t>
            </w:r>
          </w:p>
        </w:tc>
      </w:tr>
      <w:tr w:rsidR="00796CF7" w:rsidRPr="00D926F0" w14:paraId="7EBD9E3A" w14:textId="03251B6A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BE46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6E47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Veronica</w:t>
            </w: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7461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3F3ADD" w14:textId="6D126D94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15.81</w:t>
            </w:r>
          </w:p>
        </w:tc>
      </w:tr>
      <w:tr w:rsidR="00796CF7" w:rsidRPr="00D926F0" w14:paraId="155300F0" w14:textId="44C22865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13FA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Po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2FDF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Poaceae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Barnhar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2D85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F56A09" w14:textId="4C44A48D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3.28</w:t>
            </w:r>
          </w:p>
        </w:tc>
      </w:tr>
      <w:tr w:rsidR="00796CF7" w:rsidRPr="00D926F0" w14:paraId="525FB7AF" w14:textId="21F1A41A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C4D1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Polygon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404C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Rumex </w:t>
            </w: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6A31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CC871E" w14:textId="07379D86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02</w:t>
            </w:r>
          </w:p>
        </w:tc>
      </w:tr>
      <w:tr w:rsidR="00796CF7" w:rsidRPr="00D926F0" w14:paraId="6E2A6183" w14:textId="076875CD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A544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Primul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02BD" w14:textId="77777777" w:rsidR="00796CF7" w:rsidRPr="00302366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fr-CA"/>
              </w:rPr>
            </w:pPr>
            <w:r w:rsidRPr="00302366"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fr-CA"/>
              </w:rPr>
              <w:t>Lysimachia borealis</w:t>
            </w:r>
            <w:r w:rsidRPr="00302366">
              <w:rPr>
                <w:rFonts w:ascii="Calibri" w:eastAsia="Times New Roman" w:hAnsi="Calibri" w:cs="Times New Roman"/>
                <w:color w:val="000000"/>
                <w:lang w:val="sv-SE" w:eastAsia="fr-CA"/>
              </w:rPr>
              <w:t> (Rafinesque) U. Manns &amp; Anderbe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C8C1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C15729" w14:textId="67BB78E9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53.91</w:t>
            </w:r>
          </w:p>
        </w:tc>
      </w:tr>
      <w:tr w:rsidR="00796CF7" w:rsidRPr="00D926F0" w14:paraId="6F6C7797" w14:textId="783986EC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D0C7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Ranuncul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5B99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Ranunculus</w:t>
            </w:r>
            <w:proofErr w:type="spellEnd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acris</w:t>
            </w:r>
            <w:proofErr w:type="spellEnd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 </w:t>
            </w: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FFC9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8C593F" w14:textId="75AD66F6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4.26</w:t>
            </w:r>
          </w:p>
        </w:tc>
      </w:tr>
      <w:tr w:rsidR="00796CF7" w:rsidRPr="00D926F0" w14:paraId="28AAB67F" w14:textId="1848B576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D730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25AE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Thalictrum</w:t>
            </w:r>
            <w:proofErr w:type="spellEnd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pubescens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Purs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447F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938178" w14:textId="2AF59121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19.05</w:t>
            </w:r>
          </w:p>
        </w:tc>
      </w:tr>
      <w:tr w:rsidR="00796CF7" w:rsidRPr="00D926F0" w14:paraId="5EDD7418" w14:textId="66DAB2CE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F15E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Rhamn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64B5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Rhamnus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cathartica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717C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D400EF" w14:textId="7F0262EF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11.29</w:t>
            </w:r>
          </w:p>
        </w:tc>
      </w:tr>
      <w:tr w:rsidR="00796CF7" w:rsidRPr="00D926F0" w14:paraId="348A2985" w14:textId="253498E9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9295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6479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Frangula</w:t>
            </w:r>
            <w:proofErr w:type="spellEnd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alnus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Mill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6A06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399F1E" w14:textId="4E4B39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6.13</w:t>
            </w:r>
          </w:p>
        </w:tc>
      </w:tr>
      <w:tr w:rsidR="00796CF7" w:rsidRPr="00D926F0" w14:paraId="69711E1E" w14:textId="629A2E2B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95C7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D18E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Rhamnus </w:t>
            </w: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FB64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F7802D" w14:textId="4F448B83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11.39</w:t>
            </w:r>
          </w:p>
        </w:tc>
      </w:tr>
      <w:tr w:rsidR="00796CF7" w:rsidRPr="00D926F0" w14:paraId="10C5F9AF" w14:textId="0DFCF3C6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493A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Ros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183A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Amelanchier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Medik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40F6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B3F1FE" w14:textId="4FF57CDD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1.33</w:t>
            </w:r>
          </w:p>
        </w:tc>
      </w:tr>
      <w:tr w:rsidR="00796CF7" w:rsidRPr="00D926F0" w14:paraId="4C453725" w14:textId="6957808D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59A9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6CE1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Crataegus</w:t>
            </w: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CE53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67B0B7" w14:textId="4C9ED716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34</w:t>
            </w:r>
          </w:p>
        </w:tc>
      </w:tr>
      <w:tr w:rsidR="00796CF7" w:rsidRPr="00D926F0" w14:paraId="03869417" w14:textId="3EF338DE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5CFD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0185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Fragaria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1A38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160219" w14:textId="37413889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28.43</w:t>
            </w:r>
          </w:p>
        </w:tc>
      </w:tr>
      <w:tr w:rsidR="00796CF7" w:rsidRPr="00D926F0" w14:paraId="01F192B3" w14:textId="645B4030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DD3E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77C7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Geum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E87B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BBE784" w14:textId="392017B5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17.66</w:t>
            </w:r>
          </w:p>
        </w:tc>
      </w:tr>
      <w:tr w:rsidR="00796CF7" w:rsidRPr="00D926F0" w14:paraId="0F1C1419" w14:textId="47ADA31F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929A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F2EB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Malus</w:t>
            </w: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Mill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EB19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B5F011" w14:textId="056E9DAB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83</w:t>
            </w:r>
          </w:p>
        </w:tc>
      </w:tr>
      <w:tr w:rsidR="00796CF7" w:rsidRPr="00D926F0" w14:paraId="06A5FD1E" w14:textId="36C78143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B9C8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F80F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Potentilla</w:t>
            </w:r>
            <w:proofErr w:type="spellEnd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norvegica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3F73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FF8184" w14:textId="07962E88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18</w:t>
            </w:r>
          </w:p>
        </w:tc>
      </w:tr>
      <w:tr w:rsidR="00796CF7" w:rsidRPr="00D926F0" w14:paraId="154E53D6" w14:textId="1D185AC1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0F50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385F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Potentilla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52DA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A49C08" w14:textId="3F5486F0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77</w:t>
            </w:r>
          </w:p>
        </w:tc>
      </w:tr>
      <w:tr w:rsidR="00796CF7" w:rsidRPr="00D926F0" w14:paraId="616979E9" w14:textId="0F02D6F2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ECAA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313E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Prunus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pensylvanica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 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D831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1F510C" w14:textId="6D56DCDF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8.70</w:t>
            </w:r>
          </w:p>
        </w:tc>
      </w:tr>
      <w:tr w:rsidR="00796CF7" w:rsidRPr="00D926F0" w14:paraId="1320E38B" w14:textId="48750556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BCA2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564A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Prunus</w:t>
            </w: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1AA5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597E17" w14:textId="0BF0F3FA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89</w:t>
            </w:r>
          </w:p>
        </w:tc>
      </w:tr>
      <w:tr w:rsidR="00796CF7" w:rsidRPr="00D926F0" w14:paraId="0F7D075A" w14:textId="6046DD12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F66D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B6E0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Prunus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virginiana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6BD8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A386D0" w14:textId="56AD271E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3.76</w:t>
            </w:r>
          </w:p>
        </w:tc>
      </w:tr>
      <w:tr w:rsidR="00796CF7" w:rsidRPr="00D926F0" w14:paraId="0F61ED9A" w14:textId="0677CEE7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BEEB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1232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Rubus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allegheniensis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Por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ACF5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8502CF" w14:textId="325EC21C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29.75</w:t>
            </w:r>
          </w:p>
        </w:tc>
      </w:tr>
      <w:tr w:rsidR="00796CF7" w:rsidRPr="00D926F0" w14:paraId="1D8CE23F" w14:textId="60C9979D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E212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9E0F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Rubus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idaeus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9745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4114F2" w14:textId="5DA42D9A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42.26</w:t>
            </w:r>
          </w:p>
        </w:tc>
      </w:tr>
      <w:tr w:rsidR="00796CF7" w:rsidRPr="00D926F0" w14:paraId="4BF19DF1" w14:textId="59CD49DA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5CDC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32D3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Rubus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pubescens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Rafinesqu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8665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89FBB1" w14:textId="138F6D7B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83.11</w:t>
            </w:r>
          </w:p>
        </w:tc>
      </w:tr>
      <w:tr w:rsidR="00796CF7" w:rsidRPr="00D926F0" w14:paraId="57AFE9BD" w14:textId="0189658F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0ACF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5C06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Rubus</w:t>
            </w: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2E31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EB5245" w14:textId="1712A7DC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27.53</w:t>
            </w:r>
          </w:p>
        </w:tc>
      </w:tr>
      <w:tr w:rsidR="00796CF7" w:rsidRPr="00D926F0" w14:paraId="5D3AF5EB" w14:textId="33BFF972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CCA2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1594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Spiraea</w:t>
            </w:r>
            <w:proofErr w:type="spellEnd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 </w:t>
            </w: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A77A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B7113B" w14:textId="32719EF3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13.26</w:t>
            </w:r>
          </w:p>
        </w:tc>
      </w:tr>
      <w:tr w:rsidR="00796CF7" w:rsidRPr="00D926F0" w14:paraId="1097451C" w14:textId="6C1CEE4E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294A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Rubi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CB75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Galium</w:t>
            </w: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1D9A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E14E5C" w14:textId="5E276432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1.67</w:t>
            </w:r>
          </w:p>
        </w:tc>
      </w:tr>
      <w:tr w:rsidR="00796CF7" w:rsidRPr="00D926F0" w14:paraId="07D96228" w14:textId="0787F8F7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0470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Salic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F82F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Populus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DF17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993119" w14:textId="4F4133DC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1.25</w:t>
            </w:r>
          </w:p>
        </w:tc>
      </w:tr>
      <w:tr w:rsidR="00796CF7" w:rsidRPr="00D926F0" w14:paraId="33CFECF3" w14:textId="72FD65EB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421E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4B77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Salix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1AE1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4A5907" w14:textId="7AFFB8C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26.43</w:t>
            </w:r>
          </w:p>
        </w:tc>
      </w:tr>
      <w:tr w:rsidR="00796CF7" w:rsidRPr="00D926F0" w14:paraId="6959B516" w14:textId="25462C06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FD7E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Sapind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B51A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Acer negundo</w:t>
            </w: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5041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9ABAF2" w14:textId="35DC0A56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2.79</w:t>
            </w:r>
          </w:p>
        </w:tc>
      </w:tr>
      <w:tr w:rsidR="00796CF7" w:rsidRPr="00D926F0" w14:paraId="73BECD8E" w14:textId="4F02C110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0747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F30D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Acer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platanoides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25C5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78D135" w14:textId="124CAEAF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25.79</w:t>
            </w:r>
          </w:p>
        </w:tc>
      </w:tr>
      <w:tr w:rsidR="00796CF7" w:rsidRPr="00D926F0" w14:paraId="6A193373" w14:textId="21FEC881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BC5D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3EAF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Acer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rubrum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A600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0A307A" w14:textId="76187DCB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34.36</w:t>
            </w:r>
          </w:p>
        </w:tc>
      </w:tr>
      <w:tr w:rsidR="00796CF7" w:rsidRPr="00D926F0" w14:paraId="6FA7BC6B" w14:textId="57F2801A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C0BB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ACBC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Acer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saccharinum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8A3A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0D9D88" w14:textId="19D2A7DE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100</w:t>
            </w:r>
          </w:p>
        </w:tc>
      </w:tr>
      <w:tr w:rsidR="00796CF7" w:rsidRPr="00D926F0" w14:paraId="79576798" w14:textId="7A61613E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3DB3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B401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Acer</w:t>
            </w: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31C6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2003BD" w14:textId="0EED6CC5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32.93</w:t>
            </w:r>
          </w:p>
        </w:tc>
      </w:tr>
      <w:tr w:rsidR="00796CF7" w:rsidRPr="00D926F0" w14:paraId="2A48BF35" w14:textId="353C212F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3D5D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D819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Acer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spicatum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amar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2394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0F103C" w14:textId="4E5057F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4.05</w:t>
            </w:r>
          </w:p>
        </w:tc>
      </w:tr>
      <w:tr w:rsidR="00796CF7" w:rsidRPr="00D926F0" w14:paraId="484F0331" w14:textId="29EE9B33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10F2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F2B2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Aesculus</w:t>
            </w:r>
            <w:proofErr w:type="spellEnd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hippocastanum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8E3F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AAD820" w14:textId="475332F3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4.71</w:t>
            </w:r>
          </w:p>
        </w:tc>
      </w:tr>
      <w:tr w:rsidR="00796CF7" w:rsidRPr="00D926F0" w14:paraId="35B3EA7E" w14:textId="23321885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55D4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Scrophulari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767D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Verbascum</w:t>
            </w:r>
            <w:proofErr w:type="spellEnd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thapsus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7666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95198B" w14:textId="00F3A141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13.37</w:t>
            </w:r>
          </w:p>
        </w:tc>
      </w:tr>
      <w:tr w:rsidR="00796CF7" w:rsidRPr="00D926F0" w14:paraId="2DE9A154" w14:textId="6301B77F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A988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Solan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A45E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 xml:space="preserve">Solanum </w:t>
            </w: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dulcamara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7B73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99BC3F" w14:textId="4F1F4A7C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22.51</w:t>
            </w:r>
          </w:p>
        </w:tc>
      </w:tr>
      <w:tr w:rsidR="00796CF7" w:rsidRPr="00D926F0" w14:paraId="2B22E6A3" w14:textId="38D7759C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CFFB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Typh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C06D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Typha</w:t>
            </w: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F355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B0039D" w14:textId="521F489C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60</w:t>
            </w:r>
          </w:p>
        </w:tc>
      </w:tr>
      <w:tr w:rsidR="00796CF7" w:rsidRPr="00D926F0" w14:paraId="46C476D4" w14:textId="78875973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BE1F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Vitacea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B355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Vitis</w:t>
            </w: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Linn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9853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1260BB" w14:textId="6870DA56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25.91</w:t>
            </w:r>
          </w:p>
        </w:tc>
      </w:tr>
      <w:tr w:rsidR="00796CF7" w:rsidRPr="00D926F0" w14:paraId="2A324716" w14:textId="71159CA1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7236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8198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i/>
                <w:iCs/>
                <w:color w:val="000000"/>
                <w:lang w:eastAsia="fr-CA"/>
              </w:rPr>
              <w:t>Parthenocissus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Planch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8759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D29B3D" w14:textId="19336594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2.67</w:t>
            </w:r>
          </w:p>
        </w:tc>
      </w:tr>
      <w:tr w:rsidR="00796CF7" w:rsidRPr="00D926F0" w14:paraId="028B154B" w14:textId="689A632D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E417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430A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93B3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95789F" w14:textId="19C46514" w:rsidR="00796CF7" w:rsidRPr="00D926F0" w:rsidRDefault="00BE3FF4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4.08</w:t>
            </w:r>
          </w:p>
        </w:tc>
      </w:tr>
      <w:tr w:rsidR="00796CF7" w:rsidRPr="00D926F0" w14:paraId="65004D3F" w14:textId="654130EB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9ADD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E81A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19CB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7B6FA5" w14:textId="22975734" w:rsidR="00796CF7" w:rsidRPr="00D926F0" w:rsidRDefault="00BE3FF4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98.68</w:t>
            </w:r>
          </w:p>
        </w:tc>
      </w:tr>
      <w:tr w:rsidR="00796CF7" w:rsidRPr="00D926F0" w14:paraId="4BFADD7A" w14:textId="5876E595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552F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CA1C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6C6F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DEFA43" w14:textId="400CBA19" w:rsidR="00796CF7" w:rsidRPr="00D926F0" w:rsidRDefault="00BE3FF4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97.33</w:t>
            </w:r>
          </w:p>
        </w:tc>
      </w:tr>
      <w:tr w:rsidR="00796CF7" w:rsidRPr="00D926F0" w14:paraId="7A8CD4F2" w14:textId="4333BA13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7499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0545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134A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EE050C" w14:textId="77C261CE" w:rsidR="00796CF7" w:rsidRPr="00D926F0" w:rsidRDefault="00BE3FF4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16.88</w:t>
            </w:r>
          </w:p>
        </w:tc>
      </w:tr>
      <w:tr w:rsidR="00796CF7" w:rsidRPr="00D926F0" w14:paraId="7CC324F8" w14:textId="51444B71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4AAB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3440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4295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95712F" w14:textId="2DC75264" w:rsidR="00796CF7" w:rsidRPr="00D926F0" w:rsidRDefault="00614DAF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24.80</w:t>
            </w:r>
          </w:p>
        </w:tc>
      </w:tr>
      <w:tr w:rsidR="00796CF7" w:rsidRPr="00D926F0" w14:paraId="0F27E531" w14:textId="2E23D4D8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2BF0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7B1E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FB13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143680" w14:textId="2F03D813" w:rsidR="00796CF7" w:rsidRPr="00D926F0" w:rsidRDefault="00614DAF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2.99</w:t>
            </w:r>
          </w:p>
        </w:tc>
      </w:tr>
      <w:tr w:rsidR="00796CF7" w:rsidRPr="00D926F0" w14:paraId="235DBFCA" w14:textId="587B8991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41C0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1807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7DA3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C8256F" w14:textId="0C1405CE" w:rsidR="00796CF7" w:rsidRPr="00D926F0" w:rsidRDefault="00614DAF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22.16</w:t>
            </w:r>
          </w:p>
        </w:tc>
      </w:tr>
      <w:tr w:rsidR="00796CF7" w:rsidRPr="00D926F0" w14:paraId="7A57579D" w14:textId="4A510F08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7F99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FAE7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6675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664912" w14:textId="764C2F71" w:rsidR="00796CF7" w:rsidRPr="00D926F0" w:rsidRDefault="00614DAF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8.99</w:t>
            </w:r>
          </w:p>
        </w:tc>
      </w:tr>
      <w:tr w:rsidR="00796CF7" w:rsidRPr="00D926F0" w14:paraId="1B94CEC7" w14:textId="3A0E16C6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1C52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3A0C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CA69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70E918" w14:textId="60EB25C1" w:rsidR="00796CF7" w:rsidRPr="00D926F0" w:rsidRDefault="00614DAF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21.75</w:t>
            </w:r>
          </w:p>
        </w:tc>
      </w:tr>
      <w:tr w:rsidR="00796CF7" w:rsidRPr="00D926F0" w14:paraId="331B6EFF" w14:textId="00AB1876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575A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E4DE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1C4C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5D374A" w14:textId="08D23147" w:rsidR="00796CF7" w:rsidRPr="00D926F0" w:rsidRDefault="00614DAF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76.05</w:t>
            </w:r>
          </w:p>
        </w:tc>
      </w:tr>
      <w:tr w:rsidR="00796CF7" w:rsidRPr="00D926F0" w14:paraId="7B80EC09" w14:textId="751EF815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E8E1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DB13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51DB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9DEF8A" w14:textId="474EF9AF" w:rsidR="00796CF7" w:rsidRPr="00D926F0" w:rsidRDefault="00614DAF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5.56</w:t>
            </w:r>
          </w:p>
        </w:tc>
      </w:tr>
      <w:tr w:rsidR="00796CF7" w:rsidRPr="00D926F0" w14:paraId="0E0F9FDA" w14:textId="0EFB6983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1F4B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3AC4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45B8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3851CD" w14:textId="361F1E65" w:rsidR="00796CF7" w:rsidRPr="00D926F0" w:rsidRDefault="00614DAF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12.33</w:t>
            </w:r>
          </w:p>
        </w:tc>
      </w:tr>
      <w:tr w:rsidR="00796CF7" w:rsidRPr="00D926F0" w14:paraId="1A6AF3D5" w14:textId="36A6F8B8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3947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0C6B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447A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9B2651" w14:textId="3E70822D" w:rsidR="00796CF7" w:rsidRPr="00D926F0" w:rsidRDefault="00614DAF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1.27</w:t>
            </w:r>
          </w:p>
        </w:tc>
      </w:tr>
      <w:tr w:rsidR="00796CF7" w:rsidRPr="00D926F0" w14:paraId="2024CB4C" w14:textId="3A19E68A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015B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C4C5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82B2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4FC79F" w14:textId="0E7FBA7C" w:rsidR="00796CF7" w:rsidRPr="00D926F0" w:rsidRDefault="00614DAF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03</w:t>
            </w:r>
          </w:p>
        </w:tc>
      </w:tr>
      <w:tr w:rsidR="00796CF7" w:rsidRPr="00D926F0" w14:paraId="4AE28426" w14:textId="4AAA27BB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D3EA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7F6A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E352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26764C" w14:textId="79B1C14D" w:rsidR="00796CF7" w:rsidRPr="00D926F0" w:rsidRDefault="00614DAF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26</w:t>
            </w:r>
          </w:p>
        </w:tc>
      </w:tr>
      <w:tr w:rsidR="00796CF7" w:rsidRPr="00D926F0" w14:paraId="67B1D04F" w14:textId="11952544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8AF5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BB16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0BFD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5EA768" w14:textId="1FCE48B7" w:rsidR="00796CF7" w:rsidRPr="00D926F0" w:rsidRDefault="00614DAF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29</w:t>
            </w:r>
          </w:p>
        </w:tc>
      </w:tr>
      <w:tr w:rsidR="00796CF7" w:rsidRPr="00D926F0" w14:paraId="3587D33D" w14:textId="4D4931EC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5A04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13D7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BE0E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2967C4" w14:textId="79EE31B5" w:rsidR="00796CF7" w:rsidRPr="00D926F0" w:rsidRDefault="00614DAF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18</w:t>
            </w:r>
          </w:p>
        </w:tc>
      </w:tr>
      <w:tr w:rsidR="00796CF7" w:rsidRPr="00D926F0" w14:paraId="441AE6D5" w14:textId="3B7EA757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A5D3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613F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A6AC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FDD0BD" w14:textId="49E74657" w:rsidR="00796CF7" w:rsidRPr="00D926F0" w:rsidRDefault="00614DAF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02</w:t>
            </w:r>
          </w:p>
        </w:tc>
      </w:tr>
      <w:tr w:rsidR="00796CF7" w:rsidRPr="00D926F0" w14:paraId="35402490" w14:textId="593DACEA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44C1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95FB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66F2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24BFEC" w14:textId="3158A481" w:rsidR="00796CF7" w:rsidRPr="00D926F0" w:rsidRDefault="00614DAF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17</w:t>
            </w:r>
          </w:p>
        </w:tc>
      </w:tr>
      <w:tr w:rsidR="00796CF7" w:rsidRPr="00D926F0" w14:paraId="5FA4CAB6" w14:textId="3FE3B672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6932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AEE9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CAFA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B60DCA" w14:textId="1334845B" w:rsidR="00796CF7" w:rsidRPr="00D926F0" w:rsidRDefault="00614DAF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16</w:t>
            </w:r>
          </w:p>
        </w:tc>
      </w:tr>
      <w:tr w:rsidR="00796CF7" w:rsidRPr="00D926F0" w14:paraId="4AFA371E" w14:textId="653BEB40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858D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5F77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51FE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F79037" w14:textId="087770FB" w:rsidR="00796CF7" w:rsidRPr="00D926F0" w:rsidRDefault="00614DAF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01</w:t>
            </w:r>
          </w:p>
        </w:tc>
      </w:tr>
      <w:tr w:rsidR="00796CF7" w:rsidRPr="00D926F0" w14:paraId="2BA09D8E" w14:textId="696473F5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5C6D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BC55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D0BD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A0138C" w14:textId="2280406A" w:rsidR="00796CF7" w:rsidRPr="00D926F0" w:rsidRDefault="00614DAF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06</w:t>
            </w:r>
          </w:p>
        </w:tc>
      </w:tr>
      <w:tr w:rsidR="00796CF7" w:rsidRPr="00D926F0" w14:paraId="08EA3FE2" w14:textId="561AD8EB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2195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3887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865B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21ED2E" w14:textId="291CC4BB" w:rsidR="00796CF7" w:rsidRPr="00D926F0" w:rsidRDefault="00614DAF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13</w:t>
            </w:r>
          </w:p>
        </w:tc>
      </w:tr>
      <w:tr w:rsidR="00796CF7" w:rsidRPr="00D926F0" w14:paraId="3E6F6DCA" w14:textId="5E94AABE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6705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DAD8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7ADE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6F401A" w14:textId="061ABCA1" w:rsidR="00796CF7" w:rsidRPr="00D926F0" w:rsidRDefault="00614DAF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20</w:t>
            </w:r>
          </w:p>
        </w:tc>
      </w:tr>
      <w:tr w:rsidR="00796CF7" w:rsidRPr="00D926F0" w14:paraId="07132678" w14:textId="2EFAED4E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C1BD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43F3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CEBE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250F71" w14:textId="416C756A" w:rsidR="00796CF7" w:rsidRPr="00D926F0" w:rsidRDefault="00614DAF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04</w:t>
            </w:r>
          </w:p>
        </w:tc>
      </w:tr>
      <w:tr w:rsidR="00796CF7" w:rsidRPr="00D926F0" w14:paraId="0A6EAA52" w14:textId="26CE0F9C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7C19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8EE5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A96E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BD5F38" w14:textId="16B2E96E" w:rsidR="00796CF7" w:rsidRPr="00D926F0" w:rsidRDefault="00614DAF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07</w:t>
            </w:r>
          </w:p>
        </w:tc>
      </w:tr>
      <w:tr w:rsidR="00796CF7" w:rsidRPr="00D926F0" w14:paraId="77CA35E1" w14:textId="49FABCC3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B898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90E2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1CFF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263D8E" w14:textId="739DDDC9" w:rsidR="00796CF7" w:rsidRPr="00D926F0" w:rsidRDefault="00614DAF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21</w:t>
            </w:r>
          </w:p>
        </w:tc>
      </w:tr>
      <w:tr w:rsidR="00796CF7" w:rsidRPr="00D926F0" w14:paraId="1C478F9D" w14:textId="08144C4D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F160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B46F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E7E2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02ACCD" w14:textId="0AF17901" w:rsidR="00796CF7" w:rsidRPr="00D926F0" w:rsidRDefault="00614DAF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02</w:t>
            </w:r>
          </w:p>
        </w:tc>
      </w:tr>
      <w:tr w:rsidR="00796CF7" w:rsidRPr="00D926F0" w14:paraId="49E64D9E" w14:textId="44ABF4E9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2A98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B14F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DDFF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99CE6D" w14:textId="6AFD5079" w:rsidR="00796CF7" w:rsidRPr="00D926F0" w:rsidRDefault="00614DAF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004</w:t>
            </w:r>
          </w:p>
        </w:tc>
      </w:tr>
      <w:tr w:rsidR="00796CF7" w:rsidRPr="00D926F0" w14:paraId="47896335" w14:textId="1590FC00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8B7B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A26E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515F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025D51" w14:textId="1A8653F2" w:rsidR="00796CF7" w:rsidRPr="00D926F0" w:rsidRDefault="00614DAF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6.69</w:t>
            </w:r>
          </w:p>
        </w:tc>
      </w:tr>
      <w:tr w:rsidR="00796CF7" w:rsidRPr="00D926F0" w14:paraId="4828D7F3" w14:textId="37C2AE83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BCD8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AD71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B560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6CEAA7" w14:textId="18EFC31D" w:rsidR="00796CF7" w:rsidRPr="00D926F0" w:rsidRDefault="00614DAF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1.25</w:t>
            </w:r>
          </w:p>
        </w:tc>
      </w:tr>
      <w:tr w:rsidR="00796CF7" w:rsidRPr="00D926F0" w14:paraId="35981021" w14:textId="1972D83F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6855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63AB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41FA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B04C5D" w14:textId="1AD709AD" w:rsidR="00796CF7" w:rsidRPr="00D926F0" w:rsidRDefault="00614DAF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3.08</w:t>
            </w:r>
          </w:p>
        </w:tc>
      </w:tr>
      <w:tr w:rsidR="00796CF7" w:rsidRPr="00D926F0" w14:paraId="4FEBA29C" w14:textId="556E4747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82A7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1124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6F11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DF559B" w14:textId="0F7DA02E" w:rsidR="00796CF7" w:rsidRPr="00D926F0" w:rsidRDefault="00614DAF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22.78</w:t>
            </w:r>
          </w:p>
        </w:tc>
      </w:tr>
      <w:tr w:rsidR="00796CF7" w:rsidRPr="00D926F0" w14:paraId="7BDB6BB5" w14:textId="51E404E2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26CC" w14:textId="77777777" w:rsidR="00796CF7" w:rsidRPr="00D926F0" w:rsidRDefault="00796CF7" w:rsidP="00B067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17B4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4C0D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127FED" w14:textId="74C58ABF" w:rsidR="00796CF7" w:rsidRPr="00D926F0" w:rsidRDefault="00614DAF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48.43</w:t>
            </w:r>
          </w:p>
        </w:tc>
      </w:tr>
      <w:tr w:rsidR="00796CF7" w:rsidRPr="00D926F0" w14:paraId="75E9F1E8" w14:textId="6AC26835" w:rsidTr="00796CF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FE88E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95557" w14:textId="77777777" w:rsidR="00796CF7" w:rsidRPr="00D926F0" w:rsidRDefault="00796CF7" w:rsidP="00B067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Unknown</w:t>
            </w:r>
            <w:proofErr w:type="spellEnd"/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BEEEE" w14:textId="77777777" w:rsidR="00796CF7" w:rsidRPr="00D926F0" w:rsidRDefault="00796CF7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926F0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5DD60" w14:textId="5C90D8A6" w:rsidR="00796CF7" w:rsidRPr="00D926F0" w:rsidRDefault="00614DAF" w:rsidP="00796C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0.62</w:t>
            </w:r>
          </w:p>
        </w:tc>
      </w:tr>
      <w:bookmarkEnd w:id="0"/>
    </w:tbl>
    <w:p w14:paraId="2AF23C21" w14:textId="77777777" w:rsidR="003165AA" w:rsidRDefault="003165AA"/>
    <w:sectPr w:rsidR="003165A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5AA"/>
    <w:rsid w:val="000F002B"/>
    <w:rsid w:val="000F5DD3"/>
    <w:rsid w:val="00104EFD"/>
    <w:rsid w:val="003165AA"/>
    <w:rsid w:val="00614DAF"/>
    <w:rsid w:val="00796CF7"/>
    <w:rsid w:val="00841B72"/>
    <w:rsid w:val="00B067EA"/>
    <w:rsid w:val="00BE3FF4"/>
    <w:rsid w:val="00C54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64F022"/>
  <w15:chartTrackingRefBased/>
  <w15:docId w15:val="{C8747900-C436-4896-BE30-E94D0DA94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5A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3165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549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5492B"/>
    <w:rPr>
      <w:rFonts w:ascii="Segoe UI" w:hAnsi="Segoe UI" w:cs="Segoe UI"/>
      <w:sz w:val="18"/>
      <w:szCs w:val="18"/>
    </w:rPr>
  </w:style>
  <w:style w:type="character" w:styleId="Textedelespacerserv">
    <w:name w:val="Placeholder Text"/>
    <w:basedOn w:val="Policepardfaut"/>
    <w:uiPriority w:val="99"/>
    <w:semiHidden/>
    <w:rsid w:val="00796CF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3</Pages>
  <Words>689</Words>
  <Characters>3793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e</dc:creator>
  <cp:keywords/>
  <dc:description/>
  <cp:lastModifiedBy>Amelie</cp:lastModifiedBy>
  <cp:revision>4</cp:revision>
  <dcterms:created xsi:type="dcterms:W3CDTF">2019-11-16T20:36:00Z</dcterms:created>
  <dcterms:modified xsi:type="dcterms:W3CDTF">2020-01-10T01:22:00Z</dcterms:modified>
</cp:coreProperties>
</file>